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9D58" w14:textId="77777777" w:rsidR="00970303" w:rsidRPr="00406BD4" w:rsidRDefault="00970303" w:rsidP="009703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2709">
        <w:rPr>
          <w:rFonts w:ascii="Times New Roman" w:hAnsi="Times New Roman" w:cs="Times New Roman"/>
          <w:color w:val="4472C4" w:themeColor="accen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3</w:t>
      </w:r>
      <w:r w:rsidRPr="00406BD4">
        <w:rPr>
          <w:rFonts w:ascii="Times New Roman" w:hAnsi="Times New Roman" w:cs="Times New Roman"/>
          <w:sz w:val="24"/>
          <w:szCs w:val="24"/>
        </w:rPr>
        <w:t>. Shannon index of Natural zone</w:t>
      </w:r>
    </w:p>
    <w:tbl>
      <w:tblPr>
        <w:tblW w:w="88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480"/>
        <w:gridCol w:w="840"/>
        <w:gridCol w:w="941"/>
        <w:gridCol w:w="850"/>
        <w:gridCol w:w="1076"/>
        <w:gridCol w:w="840"/>
      </w:tblGrid>
      <w:tr w:rsidR="00970303" w:rsidRPr="002A5BD1" w14:paraId="0D340964" w14:textId="77777777" w:rsidTr="007819F7">
        <w:trPr>
          <w:trHeight w:val="3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10DC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Index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A43C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High Mountai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633F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Taig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2C60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Forest step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1319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tepp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9714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Desert stepp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A72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Desert</w:t>
            </w:r>
          </w:p>
        </w:tc>
      </w:tr>
      <w:tr w:rsidR="00970303" w:rsidRPr="002A5BD1" w14:paraId="0AD73589" w14:textId="77777777" w:rsidTr="007819F7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E9DE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hannon H' Log Base 10.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A765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7495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3606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3901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6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B761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9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B9D0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653</w:t>
            </w:r>
          </w:p>
        </w:tc>
      </w:tr>
      <w:tr w:rsidR="00970303" w:rsidRPr="002A5BD1" w14:paraId="6FE60E57" w14:textId="77777777" w:rsidTr="007819F7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D2D7B7E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hannon </w:t>
            </w:r>
            <w:proofErr w:type="spellStart"/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Hmax</w:t>
            </w:r>
            <w:proofErr w:type="spellEnd"/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Log Base 10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E78FDA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2867A6E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13BECE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BAD70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6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89A244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9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22D8DA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653</w:t>
            </w:r>
          </w:p>
        </w:tc>
      </w:tr>
      <w:tr w:rsidR="00970303" w:rsidRPr="002A5BD1" w14:paraId="3DC74E31" w14:textId="77777777" w:rsidTr="007819F7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7C11611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hannon J'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786AC1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A4737D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AEF422C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CA81ED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EE74953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9F4C21A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220F7343" w14:textId="77777777" w:rsidR="00970303" w:rsidRPr="00406BD4" w:rsidRDefault="00970303" w:rsidP="009703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C5936D" w14:textId="77777777" w:rsidR="00970303" w:rsidRDefault="00970303" w:rsidP="00970303">
      <w:pPr>
        <w:spacing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47B59E61" w14:textId="77777777" w:rsidR="00970303" w:rsidRPr="00406BD4" w:rsidRDefault="00970303" w:rsidP="009703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2709">
        <w:rPr>
          <w:rFonts w:ascii="Times New Roman" w:hAnsi="Times New Roman" w:cs="Times New Roman"/>
          <w:color w:val="4472C4" w:themeColor="accen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4</w:t>
      </w:r>
      <w:r w:rsidRPr="00406BD4">
        <w:rPr>
          <w:rFonts w:ascii="Times New Roman" w:hAnsi="Times New Roman" w:cs="Times New Roman"/>
          <w:sz w:val="24"/>
          <w:szCs w:val="24"/>
        </w:rPr>
        <w:t>. Berger Parker’s index of Natural zone.</w:t>
      </w:r>
    </w:p>
    <w:tbl>
      <w:tblPr>
        <w:tblW w:w="88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80"/>
        <w:gridCol w:w="840"/>
        <w:gridCol w:w="1400"/>
        <w:gridCol w:w="841"/>
        <w:gridCol w:w="1480"/>
        <w:gridCol w:w="840"/>
      </w:tblGrid>
      <w:tr w:rsidR="00970303" w:rsidRPr="002A5BD1" w14:paraId="3194076F" w14:textId="77777777" w:rsidTr="007819F7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CAA7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Index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3339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High Mountai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E148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Taiga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5D3F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Forest stepp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2EC6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tepp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498F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Desert stepp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E72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Desert</w:t>
            </w:r>
          </w:p>
        </w:tc>
      </w:tr>
      <w:tr w:rsidR="00970303" w:rsidRPr="002A5BD1" w14:paraId="27B33630" w14:textId="77777777" w:rsidTr="007819F7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F3C3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Berger-Parker Dominance (d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406E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8578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0757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57AB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0467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AF9F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2</w:t>
            </w:r>
          </w:p>
        </w:tc>
      </w:tr>
      <w:tr w:rsidR="00970303" w:rsidRPr="002A5BD1" w14:paraId="05674F1F" w14:textId="77777777" w:rsidTr="007819F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329798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Berger-Parker Dominance (1/d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EE78FD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A4426C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951222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4E58794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8F21D1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111BE1" w14:textId="77777777" w:rsidR="00970303" w:rsidRPr="00364636" w:rsidRDefault="00970303" w:rsidP="0078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970303" w:rsidRPr="002A5BD1" w14:paraId="671311FA" w14:textId="77777777" w:rsidTr="007819F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531D91" w14:textId="77777777" w:rsidR="00970303" w:rsidRPr="002A5BD1" w:rsidRDefault="00970303" w:rsidP="0078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Berger-Parker Dominance (d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A2448D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6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2CBF3F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5.8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5B1AEA0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1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C8508B1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3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AB3C9A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28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40B2AA" w14:textId="77777777" w:rsidR="00970303" w:rsidRPr="002A5BD1" w:rsidRDefault="00970303" w:rsidP="0078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2.222</w:t>
            </w:r>
          </w:p>
        </w:tc>
      </w:tr>
    </w:tbl>
    <w:p w14:paraId="61A58513" w14:textId="77777777" w:rsidR="00970303" w:rsidRPr="00406BD4" w:rsidRDefault="00970303" w:rsidP="009703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70303" w:rsidRPr="00406BD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03"/>
    <w:rsid w:val="000123F7"/>
    <w:rsid w:val="00184380"/>
    <w:rsid w:val="0095396C"/>
    <w:rsid w:val="00970303"/>
    <w:rsid w:val="00D8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AA8C"/>
  <w15:chartTrackingRefBased/>
  <w15:docId w15:val="{05537BC3-75BD-4309-9274-6839E463C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3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엥흐체첵</dc:creator>
  <cp:keywords/>
  <dc:description/>
  <cp:lastModifiedBy>엥흐체첵</cp:lastModifiedBy>
  <cp:revision>3</cp:revision>
  <dcterms:created xsi:type="dcterms:W3CDTF">2022-08-08T06:57:00Z</dcterms:created>
  <dcterms:modified xsi:type="dcterms:W3CDTF">2022-09-02T05:54:00Z</dcterms:modified>
</cp:coreProperties>
</file>